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20C3C" w14:textId="77777777" w:rsidR="00E64C05" w:rsidRPr="00143B78" w:rsidRDefault="00E64C05" w:rsidP="00E64C0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66"/>
        <w:gridCol w:w="6959"/>
      </w:tblGrid>
      <w:tr w:rsidR="00E64C05" w:rsidRPr="00143B78" w14:paraId="2EA94AE3" w14:textId="77777777" w:rsidTr="00750723">
        <w:trPr>
          <w:trHeight w:val="276"/>
        </w:trPr>
        <w:tc>
          <w:tcPr>
            <w:tcW w:w="206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C1417" w14:textId="77777777" w:rsidR="00E64C05" w:rsidRPr="00143B78" w:rsidRDefault="00E64C05" w:rsidP="0075072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43B7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gg Stage</w:t>
            </w:r>
          </w:p>
        </w:tc>
        <w:tc>
          <w:tcPr>
            <w:tcW w:w="69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B9C55" w14:textId="77777777" w:rsidR="00E64C05" w:rsidRPr="00143B78" w:rsidRDefault="00E64C05" w:rsidP="0075072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3B78">
              <w:rPr>
                <w:rFonts w:ascii="Times New Roman" w:eastAsia="Times New Roman" w:hAnsi="Times New Roman" w:cs="Times New Roman"/>
                <w:sz w:val="18"/>
                <w:szCs w:val="18"/>
              </w:rPr>
              <w:t>The adult tapeworm releases the eggs into the small intestine of the definitive host.</w:t>
            </w:r>
          </w:p>
        </w:tc>
      </w:tr>
      <w:tr w:rsidR="00E64C05" w:rsidRPr="00143B78" w14:paraId="00C16F4D" w14:textId="77777777" w:rsidTr="00750723">
        <w:trPr>
          <w:trHeight w:val="404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AB06C" w14:textId="77777777" w:rsidR="00E64C05" w:rsidRPr="00143B78" w:rsidRDefault="00E64C05" w:rsidP="0075072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43B7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arval Stage</w:t>
            </w:r>
          </w:p>
        </w:tc>
        <w:tc>
          <w:tcPr>
            <w:tcW w:w="69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DD6D" w14:textId="77777777" w:rsidR="00E64C05" w:rsidRPr="00143B78" w:rsidRDefault="00E64C05" w:rsidP="0075072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3B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eggs leave the host’s body via the feces. These contaminate the surrounding environment, and when </w:t>
            </w:r>
            <w:proofErr w:type="gramStart"/>
            <w:r w:rsidRPr="00143B78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143B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erbivorous intermediate host ingests these contaminated eggs, they hatch in the intestine and release oncospheres. These are larvae with infective potential. They penetrate the intestinal wall and spread </w:t>
            </w:r>
            <w:proofErr w:type="spellStart"/>
            <w:r w:rsidRPr="00143B78">
              <w:rPr>
                <w:rFonts w:ascii="Times New Roman" w:eastAsia="Times New Roman" w:hAnsi="Times New Roman" w:cs="Times New Roman"/>
                <w:sz w:val="18"/>
                <w:szCs w:val="18"/>
              </w:rPr>
              <w:t>hematogenously</w:t>
            </w:r>
            <w:proofErr w:type="spellEnd"/>
            <w:r w:rsidRPr="00143B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lymphatically.</w:t>
            </w:r>
          </w:p>
        </w:tc>
      </w:tr>
      <w:tr w:rsidR="00E64C05" w:rsidRPr="00143B78" w14:paraId="71FDE88D" w14:textId="77777777" w:rsidTr="00750723">
        <w:trPr>
          <w:trHeight w:val="24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78224" w14:textId="77777777" w:rsidR="00E64C05" w:rsidRPr="00143B78" w:rsidRDefault="00E64C05" w:rsidP="0075072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epatic cystic echinococcosis</w:t>
            </w:r>
            <w:r w:rsidRPr="00143B7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Stage</w:t>
            </w:r>
          </w:p>
        </w:tc>
        <w:tc>
          <w:tcPr>
            <w:tcW w:w="69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85627" w14:textId="77777777" w:rsidR="00E64C05" w:rsidRPr="00143B78" w:rsidRDefault="00E64C05" w:rsidP="0075072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3B78">
              <w:rPr>
                <w:rFonts w:ascii="Times New Roman" w:eastAsia="Times New Roman" w:hAnsi="Times New Roman" w:cs="Times New Roman"/>
                <w:sz w:val="18"/>
                <w:szCs w:val="18"/>
              </w:rPr>
              <w:t>After they reach a trophic organ, they develop into growing cysts. Inside the cyst are maturing larvae. This process can take several months or years.</w:t>
            </w:r>
          </w:p>
        </w:tc>
      </w:tr>
      <w:tr w:rsidR="00E64C05" w:rsidRPr="00143B78" w14:paraId="29DEEB1C" w14:textId="77777777" w:rsidTr="00750723">
        <w:trPr>
          <w:trHeight w:val="260"/>
        </w:trPr>
        <w:tc>
          <w:tcPr>
            <w:tcW w:w="206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4B4E" w14:textId="77777777" w:rsidR="00E64C05" w:rsidRPr="00143B78" w:rsidRDefault="00E64C05" w:rsidP="0075072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43B7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finitive Host Stage</w:t>
            </w:r>
          </w:p>
        </w:tc>
        <w:tc>
          <w:tcPr>
            <w:tcW w:w="69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8C056" w14:textId="77777777" w:rsidR="00E64C05" w:rsidRPr="00143B78" w:rsidRDefault="00E64C05" w:rsidP="0075072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3B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intermediate host is frequently a prey of the carnivorous definitive host. Upon exposure of the hydatid cysts to the digestive juices of the stomach, the larvae </w:t>
            </w:r>
            <w:proofErr w:type="spellStart"/>
            <w:r w:rsidRPr="00143B78">
              <w:rPr>
                <w:rFonts w:ascii="Times New Roman" w:eastAsia="Times New Roman" w:hAnsi="Times New Roman" w:cs="Times New Roman"/>
                <w:sz w:val="18"/>
                <w:szCs w:val="18"/>
              </w:rPr>
              <w:t>envaginate</w:t>
            </w:r>
            <w:proofErr w:type="spellEnd"/>
            <w:r w:rsidRPr="00143B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heir scolex and adhere to the wall of the intestine where it can grow to several meters long.</w:t>
            </w:r>
          </w:p>
          <w:p w14:paraId="0C476449" w14:textId="77777777" w:rsidR="00E64C05" w:rsidRPr="00143B78" w:rsidRDefault="00E64C05" w:rsidP="0075072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3B78">
              <w:rPr>
                <w:rFonts w:ascii="Times New Roman" w:eastAsia="Times New Roman" w:hAnsi="Times New Roman" w:cs="Times New Roman"/>
                <w:sz w:val="18"/>
                <w:szCs w:val="18"/>
              </w:rPr>
              <w:t>This is where the cycle repeats itself.</w:t>
            </w:r>
          </w:p>
        </w:tc>
      </w:tr>
    </w:tbl>
    <w:p w14:paraId="3DEE61E5" w14:textId="4127EF86" w:rsidR="00E64C05" w:rsidRPr="00431462" w:rsidRDefault="00431462" w:rsidP="00E64C05">
      <w:pPr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431462">
        <w:rPr>
          <w:rFonts w:ascii="Times New Roman" w:eastAsia="Times New Roman" w:hAnsi="Times New Roman" w:cs="Times New Roman"/>
          <w:b/>
          <w:sz w:val="18"/>
          <w:szCs w:val="18"/>
        </w:rPr>
        <w:t xml:space="preserve">Supplementary Table 1. </w:t>
      </w:r>
      <w:r w:rsidRPr="00431462">
        <w:rPr>
          <w:rFonts w:ascii="Times New Roman" w:eastAsia="Times New Roman" w:hAnsi="Times New Roman" w:cs="Times New Roman"/>
          <w:bCs/>
          <w:sz w:val="18"/>
          <w:szCs w:val="18"/>
        </w:rPr>
        <w:t xml:space="preserve">Summary of the Echinococcus </w:t>
      </w:r>
      <w:proofErr w:type="spellStart"/>
      <w:r w:rsidRPr="00431462">
        <w:rPr>
          <w:rFonts w:ascii="Times New Roman" w:eastAsia="Times New Roman" w:hAnsi="Times New Roman" w:cs="Times New Roman"/>
          <w:bCs/>
          <w:sz w:val="18"/>
          <w:szCs w:val="18"/>
        </w:rPr>
        <w:t>granulosus</w:t>
      </w:r>
      <w:proofErr w:type="spellEnd"/>
      <w:r w:rsidRPr="00431462">
        <w:rPr>
          <w:rFonts w:ascii="Times New Roman" w:eastAsia="Times New Roman" w:hAnsi="Times New Roman" w:cs="Times New Roman"/>
          <w:bCs/>
          <w:sz w:val="18"/>
          <w:szCs w:val="18"/>
        </w:rPr>
        <w:t xml:space="preserve"> lifecycle, including host roles, transmission, and cyst development stages.</w:t>
      </w:r>
    </w:p>
    <w:p w14:paraId="02BB4CF9" w14:textId="77777777" w:rsidR="007B6791" w:rsidRPr="00431462" w:rsidRDefault="007B6791">
      <w:pPr>
        <w:rPr>
          <w:bCs/>
        </w:rPr>
      </w:pPr>
    </w:p>
    <w:sectPr w:rsidR="007B6791" w:rsidRPr="00431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C05"/>
    <w:rsid w:val="000034BC"/>
    <w:rsid w:val="00005CF1"/>
    <w:rsid w:val="00010529"/>
    <w:rsid w:val="00012993"/>
    <w:rsid w:val="00021191"/>
    <w:rsid w:val="000278B0"/>
    <w:rsid w:val="00035818"/>
    <w:rsid w:val="000365AD"/>
    <w:rsid w:val="0003777E"/>
    <w:rsid w:val="00040766"/>
    <w:rsid w:val="00042055"/>
    <w:rsid w:val="000437FD"/>
    <w:rsid w:val="00044D67"/>
    <w:rsid w:val="00054710"/>
    <w:rsid w:val="00061B2E"/>
    <w:rsid w:val="0006773E"/>
    <w:rsid w:val="00074DA3"/>
    <w:rsid w:val="00075295"/>
    <w:rsid w:val="000753DC"/>
    <w:rsid w:val="0008239A"/>
    <w:rsid w:val="00085A64"/>
    <w:rsid w:val="00086A7F"/>
    <w:rsid w:val="000A4819"/>
    <w:rsid w:val="000A58A3"/>
    <w:rsid w:val="000A68BC"/>
    <w:rsid w:val="000A7A22"/>
    <w:rsid w:val="000C0F64"/>
    <w:rsid w:val="000C5D03"/>
    <w:rsid w:val="000D3136"/>
    <w:rsid w:val="000D6F72"/>
    <w:rsid w:val="000E213C"/>
    <w:rsid w:val="000E45B5"/>
    <w:rsid w:val="000E4D61"/>
    <w:rsid w:val="000E7E3F"/>
    <w:rsid w:val="000F5ED9"/>
    <w:rsid w:val="000F7B79"/>
    <w:rsid w:val="001000E2"/>
    <w:rsid w:val="00106B3D"/>
    <w:rsid w:val="00110A09"/>
    <w:rsid w:val="00113869"/>
    <w:rsid w:val="001164BB"/>
    <w:rsid w:val="00116F44"/>
    <w:rsid w:val="00127C41"/>
    <w:rsid w:val="001337A8"/>
    <w:rsid w:val="00134FE7"/>
    <w:rsid w:val="00151229"/>
    <w:rsid w:val="00152EF7"/>
    <w:rsid w:val="0016066C"/>
    <w:rsid w:val="00160907"/>
    <w:rsid w:val="00163475"/>
    <w:rsid w:val="001669DD"/>
    <w:rsid w:val="00167BB2"/>
    <w:rsid w:val="00171F36"/>
    <w:rsid w:val="0017269F"/>
    <w:rsid w:val="001944CA"/>
    <w:rsid w:val="00196927"/>
    <w:rsid w:val="001A22C8"/>
    <w:rsid w:val="001B24E2"/>
    <w:rsid w:val="001B4D79"/>
    <w:rsid w:val="001B66DC"/>
    <w:rsid w:val="001C3410"/>
    <w:rsid w:val="001D517C"/>
    <w:rsid w:val="001E0413"/>
    <w:rsid w:val="001E103F"/>
    <w:rsid w:val="00200E12"/>
    <w:rsid w:val="0021184C"/>
    <w:rsid w:val="0022208E"/>
    <w:rsid w:val="0022453E"/>
    <w:rsid w:val="0022678D"/>
    <w:rsid w:val="0022772C"/>
    <w:rsid w:val="00231944"/>
    <w:rsid w:val="00245210"/>
    <w:rsid w:val="00245C22"/>
    <w:rsid w:val="0024678A"/>
    <w:rsid w:val="00250659"/>
    <w:rsid w:val="00265DDC"/>
    <w:rsid w:val="002805D1"/>
    <w:rsid w:val="002806C2"/>
    <w:rsid w:val="00287952"/>
    <w:rsid w:val="002B0150"/>
    <w:rsid w:val="002B2F68"/>
    <w:rsid w:val="002B6CCB"/>
    <w:rsid w:val="002C242F"/>
    <w:rsid w:val="002C5FA9"/>
    <w:rsid w:val="002C714B"/>
    <w:rsid w:val="002D175F"/>
    <w:rsid w:val="002D4A6A"/>
    <w:rsid w:val="002D4D21"/>
    <w:rsid w:val="002D78FA"/>
    <w:rsid w:val="002D79D4"/>
    <w:rsid w:val="002E506D"/>
    <w:rsid w:val="002E5D06"/>
    <w:rsid w:val="002E75A8"/>
    <w:rsid w:val="002F1FF6"/>
    <w:rsid w:val="003023D8"/>
    <w:rsid w:val="00303260"/>
    <w:rsid w:val="003039DC"/>
    <w:rsid w:val="003040CE"/>
    <w:rsid w:val="00312274"/>
    <w:rsid w:val="003126B0"/>
    <w:rsid w:val="0031374E"/>
    <w:rsid w:val="00320F5C"/>
    <w:rsid w:val="00323F39"/>
    <w:rsid w:val="00324C77"/>
    <w:rsid w:val="00325162"/>
    <w:rsid w:val="0033347C"/>
    <w:rsid w:val="00343263"/>
    <w:rsid w:val="00350F60"/>
    <w:rsid w:val="00351B16"/>
    <w:rsid w:val="0036536A"/>
    <w:rsid w:val="00371760"/>
    <w:rsid w:val="00372D87"/>
    <w:rsid w:val="00384145"/>
    <w:rsid w:val="0039325D"/>
    <w:rsid w:val="00397451"/>
    <w:rsid w:val="003A26D0"/>
    <w:rsid w:val="003B6D68"/>
    <w:rsid w:val="003B7034"/>
    <w:rsid w:val="003C6431"/>
    <w:rsid w:val="003D0A37"/>
    <w:rsid w:val="003D1ED8"/>
    <w:rsid w:val="003D214B"/>
    <w:rsid w:val="003D2EDB"/>
    <w:rsid w:val="003D347D"/>
    <w:rsid w:val="003E06CC"/>
    <w:rsid w:val="003E13E0"/>
    <w:rsid w:val="003E1DA9"/>
    <w:rsid w:val="003E2734"/>
    <w:rsid w:val="003E4B94"/>
    <w:rsid w:val="003F65A7"/>
    <w:rsid w:val="003F77BB"/>
    <w:rsid w:val="00411051"/>
    <w:rsid w:val="00422CB5"/>
    <w:rsid w:val="00430905"/>
    <w:rsid w:val="00430A71"/>
    <w:rsid w:val="00431462"/>
    <w:rsid w:val="004325E9"/>
    <w:rsid w:val="00433BC7"/>
    <w:rsid w:val="00436665"/>
    <w:rsid w:val="00443817"/>
    <w:rsid w:val="00445B85"/>
    <w:rsid w:val="00451E50"/>
    <w:rsid w:val="00454A95"/>
    <w:rsid w:val="00455D0A"/>
    <w:rsid w:val="00465F26"/>
    <w:rsid w:val="00476F9F"/>
    <w:rsid w:val="00481047"/>
    <w:rsid w:val="004A5190"/>
    <w:rsid w:val="004A6DC4"/>
    <w:rsid w:val="004C6336"/>
    <w:rsid w:val="004F019D"/>
    <w:rsid w:val="00501C15"/>
    <w:rsid w:val="005201D8"/>
    <w:rsid w:val="0052219F"/>
    <w:rsid w:val="00523D8C"/>
    <w:rsid w:val="00533A5C"/>
    <w:rsid w:val="00546F20"/>
    <w:rsid w:val="00562785"/>
    <w:rsid w:val="00583BB6"/>
    <w:rsid w:val="00591C1A"/>
    <w:rsid w:val="005922A0"/>
    <w:rsid w:val="005950A3"/>
    <w:rsid w:val="0059595A"/>
    <w:rsid w:val="005A3541"/>
    <w:rsid w:val="005A68BC"/>
    <w:rsid w:val="005A747F"/>
    <w:rsid w:val="005B1C19"/>
    <w:rsid w:val="005B5AD1"/>
    <w:rsid w:val="005B64CD"/>
    <w:rsid w:val="005F34F8"/>
    <w:rsid w:val="005F53CD"/>
    <w:rsid w:val="00603231"/>
    <w:rsid w:val="006058D6"/>
    <w:rsid w:val="006110CE"/>
    <w:rsid w:val="006176BF"/>
    <w:rsid w:val="006265E1"/>
    <w:rsid w:val="0064751B"/>
    <w:rsid w:val="00647CC6"/>
    <w:rsid w:val="006513FE"/>
    <w:rsid w:val="00651E12"/>
    <w:rsid w:val="00655062"/>
    <w:rsid w:val="00656AFB"/>
    <w:rsid w:val="00672C4F"/>
    <w:rsid w:val="00677CE4"/>
    <w:rsid w:val="0068667F"/>
    <w:rsid w:val="00695BA9"/>
    <w:rsid w:val="00696E75"/>
    <w:rsid w:val="006A018B"/>
    <w:rsid w:val="006B267F"/>
    <w:rsid w:val="006B3FB7"/>
    <w:rsid w:val="006C2591"/>
    <w:rsid w:val="006C662A"/>
    <w:rsid w:val="006F27BD"/>
    <w:rsid w:val="006F2A7D"/>
    <w:rsid w:val="006F3E7A"/>
    <w:rsid w:val="00706740"/>
    <w:rsid w:val="007076D0"/>
    <w:rsid w:val="00707A6F"/>
    <w:rsid w:val="00722AB4"/>
    <w:rsid w:val="0074474F"/>
    <w:rsid w:val="00747AEE"/>
    <w:rsid w:val="007553A6"/>
    <w:rsid w:val="0076136E"/>
    <w:rsid w:val="00762311"/>
    <w:rsid w:val="007637AC"/>
    <w:rsid w:val="00772E89"/>
    <w:rsid w:val="007737A0"/>
    <w:rsid w:val="007821FD"/>
    <w:rsid w:val="00782EFC"/>
    <w:rsid w:val="0078446B"/>
    <w:rsid w:val="00785217"/>
    <w:rsid w:val="00785E24"/>
    <w:rsid w:val="007870DD"/>
    <w:rsid w:val="007931A9"/>
    <w:rsid w:val="0079426E"/>
    <w:rsid w:val="00796317"/>
    <w:rsid w:val="00796E7F"/>
    <w:rsid w:val="007A01BB"/>
    <w:rsid w:val="007B021E"/>
    <w:rsid w:val="007B5786"/>
    <w:rsid w:val="007B6791"/>
    <w:rsid w:val="007C4545"/>
    <w:rsid w:val="007C6FCA"/>
    <w:rsid w:val="007D4CE5"/>
    <w:rsid w:val="007E19E4"/>
    <w:rsid w:val="007F2AE0"/>
    <w:rsid w:val="007F4B7D"/>
    <w:rsid w:val="007F7606"/>
    <w:rsid w:val="00804A51"/>
    <w:rsid w:val="008108D7"/>
    <w:rsid w:val="00811FAA"/>
    <w:rsid w:val="0081248D"/>
    <w:rsid w:val="00812D23"/>
    <w:rsid w:val="008133C4"/>
    <w:rsid w:val="0082102D"/>
    <w:rsid w:val="00823D69"/>
    <w:rsid w:val="00825CCE"/>
    <w:rsid w:val="008426FF"/>
    <w:rsid w:val="008559BC"/>
    <w:rsid w:val="00857712"/>
    <w:rsid w:val="008765BA"/>
    <w:rsid w:val="00881D8C"/>
    <w:rsid w:val="00882F14"/>
    <w:rsid w:val="00892503"/>
    <w:rsid w:val="008A56EF"/>
    <w:rsid w:val="008B2D13"/>
    <w:rsid w:val="008B6F3B"/>
    <w:rsid w:val="008C2847"/>
    <w:rsid w:val="008D0629"/>
    <w:rsid w:val="008D2100"/>
    <w:rsid w:val="00907D6E"/>
    <w:rsid w:val="00911C2D"/>
    <w:rsid w:val="0091415A"/>
    <w:rsid w:val="00920115"/>
    <w:rsid w:val="00920F00"/>
    <w:rsid w:val="009247A7"/>
    <w:rsid w:val="00930DF3"/>
    <w:rsid w:val="009345FD"/>
    <w:rsid w:val="00945C9C"/>
    <w:rsid w:val="00947A7C"/>
    <w:rsid w:val="00955DDE"/>
    <w:rsid w:val="009564F4"/>
    <w:rsid w:val="0095718F"/>
    <w:rsid w:val="00963C11"/>
    <w:rsid w:val="0097144E"/>
    <w:rsid w:val="0098180D"/>
    <w:rsid w:val="00982EC1"/>
    <w:rsid w:val="009942DC"/>
    <w:rsid w:val="009949B7"/>
    <w:rsid w:val="009A2F04"/>
    <w:rsid w:val="009B1836"/>
    <w:rsid w:val="009C52EB"/>
    <w:rsid w:val="009D100B"/>
    <w:rsid w:val="009D382C"/>
    <w:rsid w:val="009D6C05"/>
    <w:rsid w:val="009E5B6A"/>
    <w:rsid w:val="009E6FFC"/>
    <w:rsid w:val="009F195C"/>
    <w:rsid w:val="009F235B"/>
    <w:rsid w:val="00A04ED0"/>
    <w:rsid w:val="00A05390"/>
    <w:rsid w:val="00A070D2"/>
    <w:rsid w:val="00A11AEF"/>
    <w:rsid w:val="00A1711F"/>
    <w:rsid w:val="00A22927"/>
    <w:rsid w:val="00A24485"/>
    <w:rsid w:val="00A25AEC"/>
    <w:rsid w:val="00A26791"/>
    <w:rsid w:val="00A33971"/>
    <w:rsid w:val="00A3417A"/>
    <w:rsid w:val="00A431AD"/>
    <w:rsid w:val="00A5307E"/>
    <w:rsid w:val="00A53624"/>
    <w:rsid w:val="00A632D1"/>
    <w:rsid w:val="00A7454C"/>
    <w:rsid w:val="00A80FDB"/>
    <w:rsid w:val="00A84B46"/>
    <w:rsid w:val="00A930A6"/>
    <w:rsid w:val="00A96CED"/>
    <w:rsid w:val="00AA47B5"/>
    <w:rsid w:val="00AB2293"/>
    <w:rsid w:val="00AB237A"/>
    <w:rsid w:val="00AB3572"/>
    <w:rsid w:val="00AB3A58"/>
    <w:rsid w:val="00AB3F5B"/>
    <w:rsid w:val="00AB5314"/>
    <w:rsid w:val="00AC1FE7"/>
    <w:rsid w:val="00AC56BD"/>
    <w:rsid w:val="00AD0732"/>
    <w:rsid w:val="00AD73CC"/>
    <w:rsid w:val="00AD77B4"/>
    <w:rsid w:val="00AE060C"/>
    <w:rsid w:val="00AE1CDE"/>
    <w:rsid w:val="00AE208B"/>
    <w:rsid w:val="00AE2166"/>
    <w:rsid w:val="00AE3012"/>
    <w:rsid w:val="00AE5EF6"/>
    <w:rsid w:val="00AF142C"/>
    <w:rsid w:val="00AF4F38"/>
    <w:rsid w:val="00B00BE0"/>
    <w:rsid w:val="00B01F98"/>
    <w:rsid w:val="00B021FB"/>
    <w:rsid w:val="00B03AEB"/>
    <w:rsid w:val="00B070AC"/>
    <w:rsid w:val="00B072AE"/>
    <w:rsid w:val="00B107D3"/>
    <w:rsid w:val="00B121FF"/>
    <w:rsid w:val="00B156AF"/>
    <w:rsid w:val="00B20C97"/>
    <w:rsid w:val="00B23CF9"/>
    <w:rsid w:val="00B50862"/>
    <w:rsid w:val="00B51C34"/>
    <w:rsid w:val="00B7129B"/>
    <w:rsid w:val="00B7183D"/>
    <w:rsid w:val="00B748DB"/>
    <w:rsid w:val="00B75CBC"/>
    <w:rsid w:val="00B91E81"/>
    <w:rsid w:val="00BB4142"/>
    <w:rsid w:val="00BC1EB4"/>
    <w:rsid w:val="00BC79C3"/>
    <w:rsid w:val="00BD047B"/>
    <w:rsid w:val="00BD7831"/>
    <w:rsid w:val="00BE4BB0"/>
    <w:rsid w:val="00BE519B"/>
    <w:rsid w:val="00C01991"/>
    <w:rsid w:val="00C02A70"/>
    <w:rsid w:val="00C119F8"/>
    <w:rsid w:val="00C13D05"/>
    <w:rsid w:val="00C20CED"/>
    <w:rsid w:val="00C27E84"/>
    <w:rsid w:val="00C30084"/>
    <w:rsid w:val="00C307A4"/>
    <w:rsid w:val="00C34B5C"/>
    <w:rsid w:val="00C428CC"/>
    <w:rsid w:val="00C6272C"/>
    <w:rsid w:val="00C674DD"/>
    <w:rsid w:val="00C676D9"/>
    <w:rsid w:val="00C7578B"/>
    <w:rsid w:val="00C77A24"/>
    <w:rsid w:val="00C80080"/>
    <w:rsid w:val="00C83CE6"/>
    <w:rsid w:val="00CA032D"/>
    <w:rsid w:val="00CA042B"/>
    <w:rsid w:val="00CA21AC"/>
    <w:rsid w:val="00CA484D"/>
    <w:rsid w:val="00CA71E1"/>
    <w:rsid w:val="00CB7003"/>
    <w:rsid w:val="00CC5346"/>
    <w:rsid w:val="00CD525D"/>
    <w:rsid w:val="00CE6312"/>
    <w:rsid w:val="00D0714F"/>
    <w:rsid w:val="00D4476B"/>
    <w:rsid w:val="00D47B66"/>
    <w:rsid w:val="00D645B8"/>
    <w:rsid w:val="00D6489F"/>
    <w:rsid w:val="00D71888"/>
    <w:rsid w:val="00D86046"/>
    <w:rsid w:val="00D918BB"/>
    <w:rsid w:val="00D94D83"/>
    <w:rsid w:val="00D953EC"/>
    <w:rsid w:val="00DA184B"/>
    <w:rsid w:val="00DB3E30"/>
    <w:rsid w:val="00DC09F9"/>
    <w:rsid w:val="00DC3C2B"/>
    <w:rsid w:val="00DD4298"/>
    <w:rsid w:val="00DD49B3"/>
    <w:rsid w:val="00DD524A"/>
    <w:rsid w:val="00DE46DC"/>
    <w:rsid w:val="00DE4F79"/>
    <w:rsid w:val="00DE5256"/>
    <w:rsid w:val="00DF4A8F"/>
    <w:rsid w:val="00E00496"/>
    <w:rsid w:val="00E10931"/>
    <w:rsid w:val="00E236B6"/>
    <w:rsid w:val="00E25DE1"/>
    <w:rsid w:val="00E27041"/>
    <w:rsid w:val="00E41D0A"/>
    <w:rsid w:val="00E452B4"/>
    <w:rsid w:val="00E46486"/>
    <w:rsid w:val="00E4670C"/>
    <w:rsid w:val="00E52924"/>
    <w:rsid w:val="00E60320"/>
    <w:rsid w:val="00E61D9F"/>
    <w:rsid w:val="00E6372D"/>
    <w:rsid w:val="00E63B42"/>
    <w:rsid w:val="00E64C05"/>
    <w:rsid w:val="00E67A63"/>
    <w:rsid w:val="00E711CF"/>
    <w:rsid w:val="00E77072"/>
    <w:rsid w:val="00E8366E"/>
    <w:rsid w:val="00E84B4E"/>
    <w:rsid w:val="00EA01FC"/>
    <w:rsid w:val="00EA3AB1"/>
    <w:rsid w:val="00EA459E"/>
    <w:rsid w:val="00EA5272"/>
    <w:rsid w:val="00EA6339"/>
    <w:rsid w:val="00EA664B"/>
    <w:rsid w:val="00EB044B"/>
    <w:rsid w:val="00ED49BB"/>
    <w:rsid w:val="00ED51DF"/>
    <w:rsid w:val="00ED59F1"/>
    <w:rsid w:val="00ED7785"/>
    <w:rsid w:val="00EE0B32"/>
    <w:rsid w:val="00EF2CB8"/>
    <w:rsid w:val="00EF5830"/>
    <w:rsid w:val="00F04B82"/>
    <w:rsid w:val="00F100E8"/>
    <w:rsid w:val="00F13505"/>
    <w:rsid w:val="00F163A9"/>
    <w:rsid w:val="00F20082"/>
    <w:rsid w:val="00F27CD1"/>
    <w:rsid w:val="00F34CC1"/>
    <w:rsid w:val="00F47036"/>
    <w:rsid w:val="00F522F7"/>
    <w:rsid w:val="00F524AA"/>
    <w:rsid w:val="00F52B39"/>
    <w:rsid w:val="00F6285C"/>
    <w:rsid w:val="00F64B45"/>
    <w:rsid w:val="00F67419"/>
    <w:rsid w:val="00F744A3"/>
    <w:rsid w:val="00F7556A"/>
    <w:rsid w:val="00F80AAD"/>
    <w:rsid w:val="00F81EC2"/>
    <w:rsid w:val="00F87F10"/>
    <w:rsid w:val="00FA6D13"/>
    <w:rsid w:val="00FB7A36"/>
    <w:rsid w:val="00FC649F"/>
    <w:rsid w:val="00FC6E04"/>
    <w:rsid w:val="00FD7F9F"/>
    <w:rsid w:val="00FE702E"/>
    <w:rsid w:val="00FE7F02"/>
    <w:rsid w:val="00FF28F7"/>
    <w:rsid w:val="00FF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034E1"/>
  <w15:chartTrackingRefBased/>
  <w15:docId w15:val="{AF302994-16CB-AE42-8BFD-29B77413D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C0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C0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C0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C0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C0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C0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C0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C0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C0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C0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C0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C0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C0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C0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C0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C0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C0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C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4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C0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4C0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C05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4C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C05"/>
    <w:pPr>
      <w:spacing w:line="240" w:lineRule="auto"/>
      <w:ind w:left="720"/>
      <w:contextualSpacing/>
    </w:pPr>
    <w:rPr>
      <w:rFonts w:ascii="Times New Roman" w:eastAsiaTheme="minorHAnsi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4C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C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C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C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bel Saad</dc:creator>
  <cp:keywords/>
  <dc:description/>
  <cp:lastModifiedBy>Charbel Saad</cp:lastModifiedBy>
  <cp:revision>2</cp:revision>
  <dcterms:created xsi:type="dcterms:W3CDTF">2025-07-08T21:26:00Z</dcterms:created>
  <dcterms:modified xsi:type="dcterms:W3CDTF">2025-07-30T14:22:00Z</dcterms:modified>
</cp:coreProperties>
</file>